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383194" w14:textId="03C247D6" w:rsidR="005E4398" w:rsidRDefault="005E4398" w:rsidP="005E4398">
      <w:pPr>
        <w:pStyle w:val="1"/>
        <w:spacing w:before="0" w:after="0" w:line="240" w:lineRule="auto"/>
        <w:rPr>
          <w:rFonts w:ascii="Times New Roman" w:hAnsi="Times New Roman" w:cs="Times New Roman"/>
          <w:b w:val="0"/>
          <w:sz w:val="24"/>
          <w:szCs w:val="24"/>
        </w:rPr>
      </w:pPr>
      <w:r w:rsidRPr="005E4398">
        <w:rPr>
          <w:rFonts w:ascii="Times New Roman" w:hAnsi="Times New Roman" w:cs="Times New Roman"/>
          <w:b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 w:val="0"/>
          <w:sz w:val="24"/>
          <w:szCs w:val="24"/>
        </w:rPr>
        <w:t>S</w:t>
      </w:r>
      <w:r w:rsidRPr="005E4398">
        <w:rPr>
          <w:rFonts w:ascii="Times New Roman" w:hAnsi="Times New Roman" w:cs="Times New Roman"/>
          <w:b w:val="0"/>
          <w:sz w:val="24"/>
          <w:szCs w:val="24"/>
        </w:rPr>
        <w:t>1.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635E2E" w:rsidRPr="00635E2E">
        <w:rPr>
          <w:rFonts w:ascii="Times New Roman" w:hAnsi="Times New Roman" w:cs="Times New Roman"/>
          <w:b w:val="0"/>
          <w:sz w:val="24"/>
          <w:szCs w:val="24"/>
        </w:rPr>
        <w:t xml:space="preserve">The number of color space outliers detected in sequent ten continuous shots of </w:t>
      </w:r>
      <w:r w:rsidR="00635E2E">
        <w:rPr>
          <w:rFonts w:ascii="Times New Roman" w:hAnsi="Times New Roman" w:cs="Times New Roman"/>
          <w:b w:val="0"/>
          <w:sz w:val="24"/>
          <w:szCs w:val="24"/>
        </w:rPr>
        <w:t>human skin</w:t>
      </w:r>
      <w:r w:rsidRPr="005E4398">
        <w:rPr>
          <w:rFonts w:ascii="Times New Roman" w:hAnsi="Times New Roman" w:cs="Times New Roman"/>
          <w:b w:val="0"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706"/>
        <w:gridCol w:w="601"/>
        <w:gridCol w:w="583"/>
        <w:gridCol w:w="595"/>
        <w:gridCol w:w="602"/>
        <w:gridCol w:w="585"/>
        <w:gridCol w:w="598"/>
        <w:gridCol w:w="611"/>
        <w:gridCol w:w="630"/>
        <w:gridCol w:w="602"/>
        <w:gridCol w:w="584"/>
        <w:gridCol w:w="657"/>
      </w:tblGrid>
      <w:tr w:rsidR="008A349E" w:rsidRPr="005E4398" w14:paraId="3CF15E0F" w14:textId="77777777" w:rsidTr="00341A01">
        <w:tc>
          <w:tcPr>
            <w:tcW w:w="936" w:type="dxa"/>
            <w:vMerge w:val="restart"/>
            <w:tcBorders>
              <w:top w:val="single" w:sz="4" w:space="0" w:color="auto"/>
            </w:tcBorders>
          </w:tcPr>
          <w:p w14:paraId="2CD3BCE4" w14:textId="07D085BC" w:rsidR="008A349E" w:rsidRPr="005E4398" w:rsidRDefault="008A349E" w:rsidP="00341A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</w:t>
            </w:r>
            <w:r>
              <w:rPr>
                <w:rFonts w:ascii="Times New Roman" w:hAnsi="Times New Roman" w:cs="Times New Roman"/>
              </w:rPr>
              <w:t>lor space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520239D0" w14:textId="77777777" w:rsidR="008A349E" w:rsidRPr="005E4398" w:rsidRDefault="008A349E" w:rsidP="00341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91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3A71A" w14:textId="7C527A94" w:rsidR="008A349E" w:rsidRPr="005E4398" w:rsidRDefault="008A349E" w:rsidP="00635E2E">
            <w:pPr>
              <w:jc w:val="center"/>
              <w:rPr>
                <w:rFonts w:ascii="Times New Roman" w:hAnsi="Times New Roman" w:cs="Times New Roman"/>
              </w:rPr>
            </w:pPr>
            <w:r w:rsidRPr="008A6DA1">
              <w:rPr>
                <w:rFonts w:ascii="Times New Roman" w:hAnsi="Times New Roman" w:cs="Times New Roman"/>
              </w:rPr>
              <w:t>Sequen</w:t>
            </w:r>
            <w:r w:rsidR="00635E2E">
              <w:rPr>
                <w:rFonts w:ascii="Times New Roman" w:hAnsi="Times New Roman" w:cs="Times New Roman"/>
              </w:rPr>
              <w:t>t</w:t>
            </w:r>
            <w:r w:rsidRPr="008A6DA1">
              <w:rPr>
                <w:rFonts w:ascii="Times New Roman" w:hAnsi="Times New Roman" w:cs="Times New Roman"/>
              </w:rPr>
              <w:t xml:space="preserve"> </w:t>
            </w:r>
            <w:r w:rsidR="00962877">
              <w:rPr>
                <w:rFonts w:ascii="Times New Roman" w:hAnsi="Times New Roman" w:cs="Times New Roman"/>
              </w:rPr>
              <w:t xml:space="preserve">ten continuous </w:t>
            </w:r>
            <w:r w:rsidRPr="008A6DA1">
              <w:rPr>
                <w:rFonts w:ascii="Times New Roman" w:hAnsi="Times New Roman" w:cs="Times New Roman"/>
              </w:rPr>
              <w:t>shot</w:t>
            </w:r>
            <w:r w:rsidR="0096287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5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E5B4C" w14:textId="5D613846" w:rsidR="008A349E" w:rsidRPr="005E4398" w:rsidRDefault="008A349E" w:rsidP="008A6DA1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Sum</w:t>
            </w:r>
          </w:p>
        </w:tc>
      </w:tr>
      <w:tr w:rsidR="008A349E" w:rsidRPr="005E4398" w14:paraId="23B7ABE2" w14:textId="77777777" w:rsidTr="00341A01">
        <w:tc>
          <w:tcPr>
            <w:tcW w:w="936" w:type="dxa"/>
            <w:vMerge/>
            <w:tcBorders>
              <w:bottom w:val="single" w:sz="4" w:space="0" w:color="auto"/>
            </w:tcBorders>
          </w:tcPr>
          <w:p w14:paraId="2DE9BD1A" w14:textId="77777777" w:rsidR="008A349E" w:rsidRPr="005E4398" w:rsidRDefault="008A349E" w:rsidP="00341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7B08673B" w14:textId="77777777" w:rsidR="008A349E" w:rsidRPr="005E4398" w:rsidRDefault="008A349E" w:rsidP="00341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0C6D4C01" w14:textId="77777777" w:rsidR="008A349E" w:rsidRPr="005E4398" w:rsidRDefault="008A349E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14:paraId="580988B8" w14:textId="77777777" w:rsidR="008A349E" w:rsidRPr="005E4398" w:rsidRDefault="008A349E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</w:tcPr>
          <w:p w14:paraId="00CEEA31" w14:textId="77777777" w:rsidR="008A349E" w:rsidRPr="005E4398" w:rsidRDefault="008A349E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</w:tcPr>
          <w:p w14:paraId="1CFB0A22" w14:textId="77777777" w:rsidR="008A349E" w:rsidRPr="005E4398" w:rsidRDefault="008A349E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14:paraId="65C073E5" w14:textId="77777777" w:rsidR="008A349E" w:rsidRPr="005E4398" w:rsidRDefault="008A349E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232B10B7" w14:textId="77777777" w:rsidR="008A349E" w:rsidRPr="005E4398" w:rsidRDefault="008A349E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VI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</w:tcPr>
          <w:p w14:paraId="462D09A8" w14:textId="77777777" w:rsidR="008A349E" w:rsidRPr="005E4398" w:rsidRDefault="008A349E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VI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8D84F51" w14:textId="77777777" w:rsidR="008A349E" w:rsidRPr="005E4398" w:rsidRDefault="008A349E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VIII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</w:tcPr>
          <w:p w14:paraId="2D67B5BC" w14:textId="77777777" w:rsidR="008A349E" w:rsidRPr="005E4398" w:rsidRDefault="008A349E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IX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14:paraId="7EB3C8EE" w14:textId="77777777" w:rsidR="008A349E" w:rsidRPr="005E4398" w:rsidRDefault="008A349E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57" w:type="dxa"/>
            <w:vMerge/>
            <w:tcBorders>
              <w:top w:val="nil"/>
              <w:bottom w:val="single" w:sz="4" w:space="0" w:color="auto"/>
            </w:tcBorders>
          </w:tcPr>
          <w:p w14:paraId="52305848" w14:textId="7B328D3C" w:rsidR="008A349E" w:rsidRPr="005E4398" w:rsidRDefault="008A349E" w:rsidP="00341A01">
            <w:pPr>
              <w:rPr>
                <w:rFonts w:ascii="Times New Roman" w:hAnsi="Times New Roman" w:cs="Times New Roman"/>
              </w:rPr>
            </w:pPr>
          </w:p>
        </w:tc>
      </w:tr>
      <w:tr w:rsidR="008A6DA1" w:rsidRPr="005E4398" w14:paraId="2AE69884" w14:textId="77777777" w:rsidTr="008A6DA1">
        <w:tc>
          <w:tcPr>
            <w:tcW w:w="936" w:type="dxa"/>
            <w:vMerge w:val="restart"/>
            <w:tcBorders>
              <w:top w:val="single" w:sz="4" w:space="0" w:color="auto"/>
            </w:tcBorders>
          </w:tcPr>
          <w:p w14:paraId="5849BBE4" w14:textId="77777777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1FB9FBE9" w14:textId="01B25248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3D01EA91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3" w:type="dxa"/>
            <w:tcBorders>
              <w:top w:val="single" w:sz="4" w:space="0" w:color="auto"/>
            </w:tcBorders>
          </w:tcPr>
          <w:p w14:paraId="0D909D1D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14:paraId="7FE80C3E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14:paraId="042A94E6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5" w:type="dxa"/>
            <w:tcBorders>
              <w:top w:val="single" w:sz="4" w:space="0" w:color="auto"/>
            </w:tcBorders>
          </w:tcPr>
          <w:p w14:paraId="709EDE18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19BB34CF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1" w:type="dxa"/>
            <w:tcBorders>
              <w:top w:val="single" w:sz="4" w:space="0" w:color="auto"/>
            </w:tcBorders>
          </w:tcPr>
          <w:p w14:paraId="3DE5A6DE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E3F58EF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14:paraId="4F438AD6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4" w:type="dxa"/>
            <w:tcBorders>
              <w:top w:val="single" w:sz="4" w:space="0" w:color="auto"/>
            </w:tcBorders>
          </w:tcPr>
          <w:p w14:paraId="6D320E8E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34653D1F" w14:textId="77777777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0</w:t>
            </w:r>
          </w:p>
        </w:tc>
      </w:tr>
      <w:tr w:rsidR="008A6DA1" w:rsidRPr="005E4398" w14:paraId="278F53DE" w14:textId="77777777" w:rsidTr="008A6DA1">
        <w:tc>
          <w:tcPr>
            <w:tcW w:w="936" w:type="dxa"/>
            <w:vMerge/>
          </w:tcPr>
          <w:p w14:paraId="6B75DA04" w14:textId="77777777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</w:tcPr>
          <w:p w14:paraId="2339B208" w14:textId="77777777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01" w:type="dxa"/>
          </w:tcPr>
          <w:p w14:paraId="776FAA01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</w:tcPr>
          <w:p w14:paraId="11D9E50C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5" w:type="dxa"/>
          </w:tcPr>
          <w:p w14:paraId="6F34BA6C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</w:tcPr>
          <w:p w14:paraId="54E0C2DC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5" w:type="dxa"/>
          </w:tcPr>
          <w:p w14:paraId="4DA0550D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8" w:type="dxa"/>
          </w:tcPr>
          <w:p w14:paraId="1AEBB97A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1" w:type="dxa"/>
          </w:tcPr>
          <w:p w14:paraId="60374A6B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14:paraId="442EE78D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2" w:type="dxa"/>
          </w:tcPr>
          <w:p w14:paraId="5675EFA7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4" w:type="dxa"/>
          </w:tcPr>
          <w:p w14:paraId="0577B4EF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7" w:type="dxa"/>
          </w:tcPr>
          <w:p w14:paraId="5C64F171" w14:textId="77777777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0</w:t>
            </w:r>
          </w:p>
        </w:tc>
      </w:tr>
      <w:tr w:rsidR="008A6DA1" w:rsidRPr="005E4398" w14:paraId="2DFD606E" w14:textId="77777777" w:rsidTr="008A6DA1">
        <w:tc>
          <w:tcPr>
            <w:tcW w:w="936" w:type="dxa"/>
            <w:vMerge/>
          </w:tcPr>
          <w:p w14:paraId="409140FE" w14:textId="77777777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</w:tcPr>
          <w:p w14:paraId="1F7725D8" w14:textId="77777777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01" w:type="dxa"/>
          </w:tcPr>
          <w:p w14:paraId="38F39394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3" w:type="dxa"/>
          </w:tcPr>
          <w:p w14:paraId="737172DF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5" w:type="dxa"/>
          </w:tcPr>
          <w:p w14:paraId="6250DA9B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</w:tcPr>
          <w:p w14:paraId="52DF676A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5" w:type="dxa"/>
          </w:tcPr>
          <w:p w14:paraId="5F8F380E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8" w:type="dxa"/>
          </w:tcPr>
          <w:p w14:paraId="1466562B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1" w:type="dxa"/>
          </w:tcPr>
          <w:p w14:paraId="3504645F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14:paraId="048B658F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2" w:type="dxa"/>
          </w:tcPr>
          <w:p w14:paraId="72C3D8A4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4" w:type="dxa"/>
          </w:tcPr>
          <w:p w14:paraId="5E5B0689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7" w:type="dxa"/>
          </w:tcPr>
          <w:p w14:paraId="65169274" w14:textId="77777777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20</w:t>
            </w:r>
          </w:p>
        </w:tc>
      </w:tr>
      <w:tr w:rsidR="008A6DA1" w:rsidRPr="005E4398" w14:paraId="4F27E7FC" w14:textId="77777777" w:rsidTr="008A6DA1">
        <w:tc>
          <w:tcPr>
            <w:tcW w:w="936" w:type="dxa"/>
            <w:vMerge w:val="restart"/>
          </w:tcPr>
          <w:p w14:paraId="6C693233" w14:textId="77777777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Green</w:t>
            </w:r>
          </w:p>
        </w:tc>
        <w:tc>
          <w:tcPr>
            <w:tcW w:w="706" w:type="dxa"/>
          </w:tcPr>
          <w:p w14:paraId="1AB7D15B" w14:textId="2C538EC0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601" w:type="dxa"/>
          </w:tcPr>
          <w:p w14:paraId="18E7493B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3" w:type="dxa"/>
          </w:tcPr>
          <w:p w14:paraId="7BF1269C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5" w:type="dxa"/>
          </w:tcPr>
          <w:p w14:paraId="6D632821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2" w:type="dxa"/>
          </w:tcPr>
          <w:p w14:paraId="100764C4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5" w:type="dxa"/>
          </w:tcPr>
          <w:p w14:paraId="06B1608A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8" w:type="dxa"/>
          </w:tcPr>
          <w:p w14:paraId="5DD13D7C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1" w:type="dxa"/>
          </w:tcPr>
          <w:p w14:paraId="3F30B675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14:paraId="4AD47C5F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2" w:type="dxa"/>
          </w:tcPr>
          <w:p w14:paraId="54B4287E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4" w:type="dxa"/>
          </w:tcPr>
          <w:p w14:paraId="1E825DC4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7" w:type="dxa"/>
          </w:tcPr>
          <w:p w14:paraId="0A53E293" w14:textId="77777777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5</w:t>
            </w:r>
          </w:p>
        </w:tc>
      </w:tr>
      <w:tr w:rsidR="008A6DA1" w:rsidRPr="005E4398" w14:paraId="2E4A6BC1" w14:textId="77777777" w:rsidTr="008A6DA1">
        <w:tc>
          <w:tcPr>
            <w:tcW w:w="936" w:type="dxa"/>
            <w:vMerge/>
          </w:tcPr>
          <w:p w14:paraId="48FB8C6F" w14:textId="77777777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</w:tcPr>
          <w:p w14:paraId="754748A6" w14:textId="77777777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01" w:type="dxa"/>
          </w:tcPr>
          <w:p w14:paraId="4ABB0FB3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</w:tcPr>
          <w:p w14:paraId="05562890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5" w:type="dxa"/>
          </w:tcPr>
          <w:p w14:paraId="555ECA51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</w:tcPr>
          <w:p w14:paraId="3084737F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5" w:type="dxa"/>
          </w:tcPr>
          <w:p w14:paraId="644FA275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8" w:type="dxa"/>
          </w:tcPr>
          <w:p w14:paraId="5E183BBE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1" w:type="dxa"/>
          </w:tcPr>
          <w:p w14:paraId="62B8CEAC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66DD96D7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2" w:type="dxa"/>
          </w:tcPr>
          <w:p w14:paraId="5DF0A7B2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4" w:type="dxa"/>
          </w:tcPr>
          <w:p w14:paraId="745E3F96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7" w:type="dxa"/>
          </w:tcPr>
          <w:p w14:paraId="5EBA5B38" w14:textId="77777777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4</w:t>
            </w:r>
          </w:p>
        </w:tc>
      </w:tr>
      <w:tr w:rsidR="008A6DA1" w:rsidRPr="005E4398" w14:paraId="6A2BCEED" w14:textId="77777777" w:rsidTr="008A6DA1">
        <w:tc>
          <w:tcPr>
            <w:tcW w:w="936" w:type="dxa"/>
            <w:vMerge/>
          </w:tcPr>
          <w:p w14:paraId="7814A0FA" w14:textId="77777777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</w:tcPr>
          <w:p w14:paraId="4A709D2B" w14:textId="77777777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01" w:type="dxa"/>
          </w:tcPr>
          <w:p w14:paraId="5D4A4852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3" w:type="dxa"/>
          </w:tcPr>
          <w:p w14:paraId="05C5597E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5" w:type="dxa"/>
          </w:tcPr>
          <w:p w14:paraId="7F06F93B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</w:tcPr>
          <w:p w14:paraId="4994510E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5" w:type="dxa"/>
          </w:tcPr>
          <w:p w14:paraId="59F67368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8" w:type="dxa"/>
          </w:tcPr>
          <w:p w14:paraId="5EB63725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1" w:type="dxa"/>
          </w:tcPr>
          <w:p w14:paraId="0F6E6288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18C6B7F3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02" w:type="dxa"/>
          </w:tcPr>
          <w:p w14:paraId="1A8BB621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4" w:type="dxa"/>
          </w:tcPr>
          <w:p w14:paraId="7CD6C316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7" w:type="dxa"/>
          </w:tcPr>
          <w:p w14:paraId="56071E8C" w14:textId="77777777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29</w:t>
            </w:r>
          </w:p>
        </w:tc>
      </w:tr>
      <w:tr w:rsidR="008A6DA1" w:rsidRPr="005E4398" w14:paraId="55A0196C" w14:textId="77777777" w:rsidTr="008A6DA1">
        <w:tc>
          <w:tcPr>
            <w:tcW w:w="936" w:type="dxa"/>
            <w:vMerge w:val="restart"/>
          </w:tcPr>
          <w:p w14:paraId="2DAE53C8" w14:textId="77777777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Blue</w:t>
            </w:r>
          </w:p>
        </w:tc>
        <w:tc>
          <w:tcPr>
            <w:tcW w:w="706" w:type="dxa"/>
          </w:tcPr>
          <w:p w14:paraId="13D0F8E6" w14:textId="16BFAE5B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601" w:type="dxa"/>
          </w:tcPr>
          <w:p w14:paraId="52E94FD8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</w:tcPr>
          <w:p w14:paraId="5BA8E576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5" w:type="dxa"/>
          </w:tcPr>
          <w:p w14:paraId="7977D175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2" w:type="dxa"/>
          </w:tcPr>
          <w:p w14:paraId="04AB5D6F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5" w:type="dxa"/>
          </w:tcPr>
          <w:p w14:paraId="3D2C1C67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8" w:type="dxa"/>
          </w:tcPr>
          <w:p w14:paraId="604A7448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1" w:type="dxa"/>
          </w:tcPr>
          <w:p w14:paraId="235BD855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14:paraId="1586F71E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</w:tcPr>
          <w:p w14:paraId="75C30340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4" w:type="dxa"/>
          </w:tcPr>
          <w:p w14:paraId="5560A7C8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7" w:type="dxa"/>
          </w:tcPr>
          <w:p w14:paraId="78119578" w14:textId="77777777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4</w:t>
            </w:r>
          </w:p>
        </w:tc>
      </w:tr>
      <w:tr w:rsidR="008A6DA1" w:rsidRPr="005E4398" w14:paraId="0DDB41D0" w14:textId="77777777" w:rsidTr="008A6DA1">
        <w:tc>
          <w:tcPr>
            <w:tcW w:w="936" w:type="dxa"/>
            <w:vMerge/>
          </w:tcPr>
          <w:p w14:paraId="79FC35BF" w14:textId="77777777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</w:tcPr>
          <w:p w14:paraId="5BA6E7B5" w14:textId="77777777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01" w:type="dxa"/>
          </w:tcPr>
          <w:p w14:paraId="2D13E665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</w:tcPr>
          <w:p w14:paraId="6F7A69C9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5" w:type="dxa"/>
          </w:tcPr>
          <w:p w14:paraId="46392D98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</w:tcPr>
          <w:p w14:paraId="1A96F783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5" w:type="dxa"/>
          </w:tcPr>
          <w:p w14:paraId="2CA22785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8" w:type="dxa"/>
          </w:tcPr>
          <w:p w14:paraId="63D2E55E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1" w:type="dxa"/>
          </w:tcPr>
          <w:p w14:paraId="2CB62F00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14:paraId="6435E365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2" w:type="dxa"/>
          </w:tcPr>
          <w:p w14:paraId="02619614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4" w:type="dxa"/>
          </w:tcPr>
          <w:p w14:paraId="74C71E75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7" w:type="dxa"/>
          </w:tcPr>
          <w:p w14:paraId="15E85A42" w14:textId="77777777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1</w:t>
            </w:r>
          </w:p>
        </w:tc>
      </w:tr>
      <w:tr w:rsidR="008A6DA1" w:rsidRPr="005E4398" w14:paraId="05B65902" w14:textId="77777777" w:rsidTr="008A6DA1">
        <w:tc>
          <w:tcPr>
            <w:tcW w:w="936" w:type="dxa"/>
            <w:vMerge/>
          </w:tcPr>
          <w:p w14:paraId="2F788601" w14:textId="77777777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</w:tcPr>
          <w:p w14:paraId="3DB9AC1B" w14:textId="77777777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01" w:type="dxa"/>
          </w:tcPr>
          <w:p w14:paraId="170C5630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</w:tcPr>
          <w:p w14:paraId="4F5322C3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5" w:type="dxa"/>
          </w:tcPr>
          <w:p w14:paraId="43697CF0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</w:tcPr>
          <w:p w14:paraId="40EAE4D2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5" w:type="dxa"/>
          </w:tcPr>
          <w:p w14:paraId="0E5919C5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8" w:type="dxa"/>
          </w:tcPr>
          <w:p w14:paraId="0B3E4701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1" w:type="dxa"/>
          </w:tcPr>
          <w:p w14:paraId="6F3699D2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14:paraId="1CB810CA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2" w:type="dxa"/>
          </w:tcPr>
          <w:p w14:paraId="5C68E6D4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4" w:type="dxa"/>
          </w:tcPr>
          <w:p w14:paraId="3F6C3DDD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7" w:type="dxa"/>
          </w:tcPr>
          <w:p w14:paraId="368E21E0" w14:textId="77777777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25</w:t>
            </w:r>
          </w:p>
        </w:tc>
      </w:tr>
      <w:tr w:rsidR="008A6DA1" w:rsidRPr="005E4398" w14:paraId="407AB81F" w14:textId="77777777" w:rsidTr="008A6DA1">
        <w:tc>
          <w:tcPr>
            <w:tcW w:w="936" w:type="dxa"/>
            <w:vMerge w:val="restart"/>
          </w:tcPr>
          <w:p w14:paraId="3F8151E8" w14:textId="2BE7C2BC" w:rsidR="005E4398" w:rsidRPr="005E4398" w:rsidRDefault="008A6DA1" w:rsidP="00341A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verall </w:t>
            </w:r>
          </w:p>
        </w:tc>
        <w:tc>
          <w:tcPr>
            <w:tcW w:w="706" w:type="dxa"/>
          </w:tcPr>
          <w:p w14:paraId="5F300340" w14:textId="1265C7AA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601" w:type="dxa"/>
          </w:tcPr>
          <w:p w14:paraId="4FF9A383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</w:tcPr>
          <w:p w14:paraId="3702BCB2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5" w:type="dxa"/>
          </w:tcPr>
          <w:p w14:paraId="7F0DC5E9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2" w:type="dxa"/>
          </w:tcPr>
          <w:p w14:paraId="4E6E8643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85" w:type="dxa"/>
          </w:tcPr>
          <w:p w14:paraId="012193AE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98" w:type="dxa"/>
          </w:tcPr>
          <w:p w14:paraId="002B3DCD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1" w:type="dxa"/>
          </w:tcPr>
          <w:p w14:paraId="15EE8ECF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14:paraId="7BE9560D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2" w:type="dxa"/>
          </w:tcPr>
          <w:p w14:paraId="419723AA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4" w:type="dxa"/>
          </w:tcPr>
          <w:p w14:paraId="5E3FFCCF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7" w:type="dxa"/>
          </w:tcPr>
          <w:p w14:paraId="57D2790C" w14:textId="77777777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39</w:t>
            </w:r>
          </w:p>
        </w:tc>
      </w:tr>
      <w:tr w:rsidR="008A6DA1" w:rsidRPr="005E4398" w14:paraId="50E05706" w14:textId="77777777" w:rsidTr="008A6DA1">
        <w:tc>
          <w:tcPr>
            <w:tcW w:w="936" w:type="dxa"/>
            <w:vMerge/>
          </w:tcPr>
          <w:p w14:paraId="3EF65348" w14:textId="77777777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</w:tcPr>
          <w:p w14:paraId="0AE5B8B7" w14:textId="77777777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01" w:type="dxa"/>
          </w:tcPr>
          <w:p w14:paraId="29EC09DE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3" w:type="dxa"/>
          </w:tcPr>
          <w:p w14:paraId="5F4344C4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5" w:type="dxa"/>
          </w:tcPr>
          <w:p w14:paraId="32B1F91B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2" w:type="dxa"/>
          </w:tcPr>
          <w:p w14:paraId="70AE5BD8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5" w:type="dxa"/>
          </w:tcPr>
          <w:p w14:paraId="6C0661E8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8" w:type="dxa"/>
          </w:tcPr>
          <w:p w14:paraId="4BE6E59C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1" w:type="dxa"/>
          </w:tcPr>
          <w:p w14:paraId="740373E6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438243C7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02" w:type="dxa"/>
          </w:tcPr>
          <w:p w14:paraId="776F01A1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4" w:type="dxa"/>
          </w:tcPr>
          <w:p w14:paraId="789E839B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7" w:type="dxa"/>
          </w:tcPr>
          <w:p w14:paraId="742BD6E7" w14:textId="77777777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35</w:t>
            </w:r>
          </w:p>
        </w:tc>
      </w:tr>
      <w:tr w:rsidR="008A6DA1" w:rsidRPr="005E4398" w14:paraId="7D9B7A13" w14:textId="77777777" w:rsidTr="008A6DA1">
        <w:tc>
          <w:tcPr>
            <w:tcW w:w="936" w:type="dxa"/>
            <w:vMerge/>
          </w:tcPr>
          <w:p w14:paraId="49776BCD" w14:textId="77777777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</w:tcPr>
          <w:p w14:paraId="056F8386" w14:textId="77777777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01" w:type="dxa"/>
          </w:tcPr>
          <w:p w14:paraId="22155C4F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83" w:type="dxa"/>
          </w:tcPr>
          <w:p w14:paraId="2883181F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95" w:type="dxa"/>
          </w:tcPr>
          <w:p w14:paraId="4841136F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2" w:type="dxa"/>
          </w:tcPr>
          <w:p w14:paraId="03936FAE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85" w:type="dxa"/>
          </w:tcPr>
          <w:p w14:paraId="4A301E55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98" w:type="dxa"/>
          </w:tcPr>
          <w:p w14:paraId="33087E98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1" w:type="dxa"/>
          </w:tcPr>
          <w:p w14:paraId="67ED4D48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15BAA89D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02" w:type="dxa"/>
          </w:tcPr>
          <w:p w14:paraId="34E34044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84" w:type="dxa"/>
          </w:tcPr>
          <w:p w14:paraId="0D253125" w14:textId="77777777" w:rsidR="005E4398" w:rsidRPr="005E4398" w:rsidRDefault="005E4398" w:rsidP="005E4398">
            <w:pPr>
              <w:jc w:val="center"/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7" w:type="dxa"/>
          </w:tcPr>
          <w:p w14:paraId="66DB1402" w14:textId="77777777" w:rsidR="005E4398" w:rsidRPr="005E4398" w:rsidRDefault="005E4398" w:rsidP="00341A01">
            <w:pPr>
              <w:rPr>
                <w:rFonts w:ascii="Times New Roman" w:hAnsi="Times New Roman" w:cs="Times New Roman"/>
              </w:rPr>
            </w:pPr>
            <w:r w:rsidRPr="005E4398">
              <w:rPr>
                <w:rFonts w:ascii="Times New Roman" w:hAnsi="Times New Roman" w:cs="Times New Roman"/>
              </w:rPr>
              <w:t>74</w:t>
            </w:r>
          </w:p>
        </w:tc>
      </w:tr>
    </w:tbl>
    <w:p w14:paraId="12B6B1F8" w14:textId="77777777" w:rsidR="00635E2E" w:rsidRDefault="00635E2E" w:rsidP="00635E2E">
      <w:pPr>
        <w:rPr>
          <w:rFonts w:ascii="Times New Roman" w:hAnsi="Times New Roman" w:cs="Times New Roman"/>
        </w:rPr>
      </w:pPr>
      <w:r w:rsidRPr="005B1DC6">
        <w:rPr>
          <w:rFonts w:ascii="Times New Roman" w:hAnsi="Times New Roman" w:cs="Times New Roman"/>
          <w:color w:val="000000" w:themeColor="text1"/>
        </w:rPr>
        <w:t>The n</w:t>
      </w:r>
      <w:r w:rsidRPr="005B1DC6">
        <w:rPr>
          <w:rFonts w:ascii="Times New Roman" w:hAnsi="Times New Roman" w:cs="Times New Roman"/>
        </w:rPr>
        <w:t xml:space="preserve">umber of outliers determined as larger than </w:t>
      </w:r>
      <w:r>
        <w:rPr>
          <w:rFonts w:ascii="Times New Roman" w:hAnsi="Times New Roman" w:cs="Times New Roman"/>
        </w:rPr>
        <w:t xml:space="preserve">the </w:t>
      </w:r>
      <w:r w:rsidRPr="005B1DC6">
        <w:rPr>
          <w:rFonts w:ascii="Times New Roman" w:hAnsi="Times New Roman" w:cs="Times New Roman"/>
        </w:rPr>
        <w:t xml:space="preserve">upper limit or smaller than </w:t>
      </w:r>
      <w:r>
        <w:rPr>
          <w:rFonts w:ascii="Times New Roman" w:hAnsi="Times New Roman" w:cs="Times New Roman"/>
        </w:rPr>
        <w:t xml:space="preserve">the </w:t>
      </w:r>
      <w:r w:rsidRPr="005B1DC6">
        <w:rPr>
          <w:rFonts w:ascii="Times New Roman" w:hAnsi="Times New Roman" w:cs="Times New Roman"/>
        </w:rPr>
        <w:t>low</w:t>
      </w:r>
      <w:r>
        <w:rPr>
          <w:rFonts w:ascii="Times New Roman" w:hAnsi="Times New Roman" w:cs="Times New Roman"/>
        </w:rPr>
        <w:t>er limit</w:t>
      </w:r>
      <w:r w:rsidRPr="005B1DC6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the </w:t>
      </w:r>
      <w:r w:rsidRPr="005B1DC6">
        <w:rPr>
          <w:rFonts w:ascii="Times New Roman" w:hAnsi="Times New Roman" w:cs="Times New Roman"/>
        </w:rPr>
        <w:t xml:space="preserve">95% confidence interval of </w:t>
      </w:r>
      <w:r>
        <w:rPr>
          <w:rFonts w:ascii="Times New Roman" w:hAnsi="Times New Roman" w:cs="Times New Roman"/>
        </w:rPr>
        <w:t xml:space="preserve">the </w:t>
      </w:r>
      <w:r w:rsidRPr="005B1DC6">
        <w:rPr>
          <w:rFonts w:ascii="Times New Roman" w:hAnsi="Times New Roman" w:cs="Times New Roman"/>
          <w:color w:val="000000" w:themeColor="text1"/>
        </w:rPr>
        <w:t xml:space="preserve">difference </w:t>
      </w:r>
      <w:r w:rsidRPr="005B1DC6">
        <w:rPr>
          <w:rFonts w:ascii="Times New Roman" w:hAnsi="Times New Roman" w:cs="Times New Roman"/>
        </w:rPr>
        <w:t>from the average</w:t>
      </w:r>
      <w:r>
        <w:rPr>
          <w:rFonts w:ascii="Times New Roman" w:hAnsi="Times New Roman" w:cs="Times New Roman"/>
        </w:rPr>
        <w:t>.</w:t>
      </w:r>
    </w:p>
    <w:p w14:paraId="29CDE10A" w14:textId="77777777" w:rsidR="00635E2E" w:rsidRDefault="00635E2E" w:rsidP="00137862">
      <w:pPr>
        <w:widowControl/>
        <w:sectPr w:rsidR="00635E2E" w:rsidSect="00D02779">
          <w:pgSz w:w="11900" w:h="16840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6386855A" w14:textId="3D9DCB9C" w:rsidR="00137862" w:rsidRPr="00905D0F" w:rsidRDefault="000A239B" w:rsidP="00137862">
      <w:pPr>
        <w:rPr>
          <w:rFonts w:ascii="Times New Roman" w:hAnsi="Times New Roman" w:cs="Times New Roman"/>
          <w:color w:val="FF0000"/>
        </w:rPr>
      </w:pPr>
      <w:r w:rsidRPr="00016E57">
        <w:rPr>
          <w:rFonts w:ascii="Times New Roman" w:hAnsi="Times New Roman" w:cs="Times New Roman"/>
        </w:rPr>
        <w:lastRenderedPageBreak/>
        <w:t>Table</w:t>
      </w:r>
      <w:r w:rsidR="00905D0F" w:rsidRPr="00016E57">
        <w:rPr>
          <w:rFonts w:ascii="Times New Roman" w:hAnsi="Times New Roman" w:cs="Times New Roman"/>
        </w:rPr>
        <w:t xml:space="preserve"> S</w:t>
      </w:r>
      <w:r w:rsidR="002731E7" w:rsidRPr="00016E57">
        <w:rPr>
          <w:rFonts w:ascii="Times New Roman" w:hAnsi="Times New Roman" w:cs="Times New Roman"/>
        </w:rPr>
        <w:t>2.</w:t>
      </w:r>
      <w:r w:rsidRPr="00016E57">
        <w:rPr>
          <w:rFonts w:ascii="Times New Roman" w:hAnsi="Times New Roman" w:cs="Times New Roman"/>
        </w:rPr>
        <w:t xml:space="preserve"> </w:t>
      </w:r>
      <w:r w:rsidR="00635E2E">
        <w:rPr>
          <w:rFonts w:ascii="Times New Roman" w:hAnsi="Times New Roman" w:cs="Times New Roman"/>
        </w:rPr>
        <w:t>The s</w:t>
      </w:r>
      <w:r w:rsidR="00635E2E" w:rsidRPr="005B1DC6">
        <w:rPr>
          <w:rFonts w:ascii="Times New Roman" w:hAnsi="Times New Roman" w:cs="Times New Roman"/>
        </w:rPr>
        <w:t xml:space="preserve">tandard deviation of difference from </w:t>
      </w:r>
      <w:r w:rsidR="00635E2E">
        <w:rPr>
          <w:rFonts w:ascii="Times New Roman" w:hAnsi="Times New Roman" w:cs="Times New Roman"/>
        </w:rPr>
        <w:t xml:space="preserve">the </w:t>
      </w:r>
      <w:r w:rsidR="00635E2E" w:rsidRPr="005B1DC6">
        <w:rPr>
          <w:rFonts w:ascii="Times New Roman" w:hAnsi="Times New Roman" w:cs="Times New Roman"/>
        </w:rPr>
        <w:t>av</w:t>
      </w:r>
      <w:r w:rsidR="00635E2E">
        <w:rPr>
          <w:rFonts w:ascii="Times New Roman" w:hAnsi="Times New Roman" w:cs="Times New Roman"/>
        </w:rPr>
        <w:t>e</w:t>
      </w:r>
      <w:r w:rsidR="00635E2E" w:rsidRPr="005B1DC6">
        <w:rPr>
          <w:rFonts w:ascii="Times New Roman" w:hAnsi="Times New Roman" w:cs="Times New Roman"/>
        </w:rPr>
        <w:t>r</w:t>
      </w:r>
      <w:r w:rsidR="00635E2E">
        <w:rPr>
          <w:rFonts w:ascii="Times New Roman" w:hAnsi="Times New Roman" w:cs="Times New Roman"/>
        </w:rPr>
        <w:t>a</w:t>
      </w:r>
      <w:r w:rsidR="00635E2E" w:rsidRPr="005B1DC6">
        <w:rPr>
          <w:rFonts w:ascii="Times New Roman" w:hAnsi="Times New Roman" w:cs="Times New Roman"/>
        </w:rPr>
        <w:t>ge in study subjects</w:t>
      </w:r>
      <w:r w:rsidR="005D00F3">
        <w:rPr>
          <w:rFonts w:ascii="Times New Roman" w:hAnsi="Times New Roman" w:cs="Times New Roman"/>
        </w:rPr>
        <w:t xml:space="preserve">, by </w:t>
      </w:r>
      <w:r w:rsidR="0081045B" w:rsidRPr="00691870">
        <w:rPr>
          <w:rFonts w:ascii="Times New Roman" w:hAnsi="Times New Roman" w:cs="Times New Roman"/>
          <w:bCs/>
        </w:rPr>
        <w:t>red-blue-green</w:t>
      </w:r>
      <w:r w:rsidR="0081045B">
        <w:rPr>
          <w:rFonts w:ascii="Times New Roman" w:hAnsi="Times New Roman" w:cs="Times New Roman"/>
          <w:bCs/>
        </w:rPr>
        <w:t xml:space="preserve"> colors</w:t>
      </w:r>
      <w:bookmarkStart w:id="0" w:name="_GoBack"/>
      <w:bookmarkEnd w:id="0"/>
      <w:r w:rsidR="005D00F3">
        <w:rPr>
          <w:rFonts w:ascii="Times New Roman" w:hAnsi="Times New Roman" w:cs="Times New Roman"/>
        </w:rPr>
        <w:t xml:space="preserve"> and posture </w:t>
      </w:r>
      <w:r w:rsidR="00905D0F" w:rsidRPr="00905D0F">
        <w:rPr>
          <w:rFonts w:ascii="Times New Roman" w:hAnsi="Times New Roman" w:cs="Times New Roman"/>
          <w:color w:val="FF0000"/>
        </w:rPr>
        <w:t xml:space="preserve"> </w:t>
      </w:r>
      <w:r w:rsidRPr="00905D0F">
        <w:rPr>
          <w:rFonts w:ascii="Times New Roman" w:hAnsi="Times New Roman" w:cs="Times New Roman"/>
          <w:color w:val="FF0000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3"/>
        <w:gridCol w:w="1164"/>
        <w:gridCol w:w="1192"/>
        <w:gridCol w:w="1192"/>
        <w:gridCol w:w="1192"/>
        <w:gridCol w:w="1192"/>
        <w:gridCol w:w="1025"/>
      </w:tblGrid>
      <w:tr w:rsidR="002613FA" w:rsidRPr="00905D0F" w14:paraId="56F2C2E4" w14:textId="77777777" w:rsidTr="002613FA">
        <w:tc>
          <w:tcPr>
            <w:tcW w:w="13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120AF" w14:textId="77777777" w:rsidR="002613FA" w:rsidRPr="00905D0F" w:rsidRDefault="002613FA" w:rsidP="00341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9FBF7B" w14:textId="77777777" w:rsidR="002613FA" w:rsidRPr="00905D0F" w:rsidRDefault="002613FA" w:rsidP="00341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ED10EE4" w14:textId="377BEF53" w:rsidR="002613FA" w:rsidRPr="00905D0F" w:rsidRDefault="002613FA" w:rsidP="000A239B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10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5405B" w14:textId="704EDD59" w:rsidR="002613FA" w:rsidRPr="00905D0F" w:rsidRDefault="002613FA" w:rsidP="007D012E">
            <w:pPr>
              <w:jc w:val="both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Overall</w:t>
            </w:r>
          </w:p>
        </w:tc>
      </w:tr>
      <w:tr w:rsidR="002613FA" w:rsidRPr="00905D0F" w14:paraId="011AB20B" w14:textId="77777777" w:rsidTr="002613FA">
        <w:tc>
          <w:tcPr>
            <w:tcW w:w="13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6C26F" w14:textId="447B24D5" w:rsidR="002613FA" w:rsidRPr="00905D0F" w:rsidRDefault="002613FA" w:rsidP="000A2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04DF604" w14:textId="77777777" w:rsidR="002613FA" w:rsidRPr="00905D0F" w:rsidRDefault="002613FA" w:rsidP="00341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19E3BB31" w14:textId="5EE3FE3B" w:rsidR="002613FA" w:rsidRPr="00905D0F" w:rsidRDefault="002613FA" w:rsidP="007D012E">
            <w:pPr>
              <w:ind w:firstLineChars="100" w:firstLine="240"/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50910212" w14:textId="7DD82652" w:rsidR="002613FA" w:rsidRPr="00905D0F" w:rsidRDefault="002613FA" w:rsidP="007D012E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66093A03" w14:textId="7288EB2C" w:rsidR="002613FA" w:rsidRPr="00905D0F" w:rsidRDefault="002613FA" w:rsidP="007D012E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0B037E41" w14:textId="2DFEC96F" w:rsidR="002613FA" w:rsidRPr="00905D0F" w:rsidRDefault="002613FA" w:rsidP="007D012E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00F2C14" w14:textId="3B0956AC" w:rsidR="002613FA" w:rsidRPr="00905D0F" w:rsidRDefault="002613FA" w:rsidP="007D01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13FA" w:rsidRPr="00905D0F" w14:paraId="4E60A6AB" w14:textId="77777777" w:rsidTr="002613FA">
        <w:tc>
          <w:tcPr>
            <w:tcW w:w="13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CFB00" w14:textId="4340EA27" w:rsidR="002613FA" w:rsidRPr="00905D0F" w:rsidRDefault="002613FA" w:rsidP="00341A01">
            <w:pPr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</w:tcBorders>
          </w:tcPr>
          <w:p w14:paraId="70A6393E" w14:textId="521EA45B" w:rsidR="002613FA" w:rsidRPr="00905D0F" w:rsidRDefault="005D00F3" w:rsidP="00341A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S</w:t>
            </w:r>
            <w:r w:rsidRPr="00D9770E">
              <w:rPr>
                <w:rFonts w:ascii="Times New Roman" w:hAnsi="Times New Roman" w:cs="Times New Roman"/>
                <w:bCs/>
              </w:rPr>
              <w:t>upine</w:t>
            </w:r>
            <w:r w:rsidR="002613FA" w:rsidRPr="00905D0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33EEE9D9" w14:textId="22A2617D" w:rsidR="002613FA" w:rsidRPr="00905D0F" w:rsidRDefault="002613FA" w:rsidP="007D012E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6F8DFA14" w14:textId="460D458E" w:rsidR="002613FA" w:rsidRPr="00905D0F" w:rsidRDefault="002613FA" w:rsidP="007D012E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34BFBFB6" w14:textId="06324204" w:rsidR="002613FA" w:rsidRPr="00905D0F" w:rsidRDefault="002613FA" w:rsidP="007D012E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3B2A7911" w14:textId="36B01018" w:rsidR="002613FA" w:rsidRPr="00905D0F" w:rsidRDefault="002613FA" w:rsidP="007D012E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677353BF" w14:textId="0124A41A" w:rsidR="002613FA" w:rsidRPr="00905D0F" w:rsidRDefault="002613FA" w:rsidP="000A239B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2.02</w:t>
            </w:r>
          </w:p>
        </w:tc>
      </w:tr>
      <w:tr w:rsidR="002613FA" w:rsidRPr="00905D0F" w14:paraId="7866C5C9" w14:textId="77777777" w:rsidTr="002613FA"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E6D79E" w14:textId="77777777" w:rsidR="002613FA" w:rsidRPr="00905D0F" w:rsidRDefault="002613FA" w:rsidP="00341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left w:val="nil"/>
            </w:tcBorders>
          </w:tcPr>
          <w:p w14:paraId="6EEABF02" w14:textId="33080713" w:rsidR="002613FA" w:rsidRPr="00905D0F" w:rsidRDefault="002613FA" w:rsidP="00341A01">
            <w:pPr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 xml:space="preserve">Leaning backward sitting  </w:t>
            </w:r>
          </w:p>
        </w:tc>
        <w:tc>
          <w:tcPr>
            <w:tcW w:w="1192" w:type="dxa"/>
          </w:tcPr>
          <w:p w14:paraId="3EAE9E3F" w14:textId="5106CB18" w:rsidR="002613FA" w:rsidRPr="00905D0F" w:rsidRDefault="002613FA" w:rsidP="007D012E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192" w:type="dxa"/>
          </w:tcPr>
          <w:p w14:paraId="4BF9ADBA" w14:textId="236785B8" w:rsidR="002613FA" w:rsidRPr="00905D0F" w:rsidRDefault="002613FA" w:rsidP="007D012E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192" w:type="dxa"/>
          </w:tcPr>
          <w:p w14:paraId="448AA66A" w14:textId="511B365E" w:rsidR="002613FA" w:rsidRPr="00905D0F" w:rsidRDefault="002613FA" w:rsidP="007D012E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92" w:type="dxa"/>
          </w:tcPr>
          <w:p w14:paraId="161F154A" w14:textId="6937753D" w:rsidR="002613FA" w:rsidRPr="00905D0F" w:rsidRDefault="002613FA" w:rsidP="007D012E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25" w:type="dxa"/>
          </w:tcPr>
          <w:p w14:paraId="4180771F" w14:textId="10323244" w:rsidR="002613FA" w:rsidRPr="00905D0F" w:rsidRDefault="002613FA" w:rsidP="000A239B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1.10</w:t>
            </w:r>
          </w:p>
        </w:tc>
      </w:tr>
      <w:tr w:rsidR="002613FA" w:rsidRPr="00905D0F" w14:paraId="7B7B5E8C" w14:textId="77777777" w:rsidTr="002613FA"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BEB4F2" w14:textId="77777777" w:rsidR="002613FA" w:rsidRPr="00905D0F" w:rsidRDefault="002613FA" w:rsidP="00341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left w:val="nil"/>
            </w:tcBorders>
          </w:tcPr>
          <w:p w14:paraId="44306462" w14:textId="54A92E26" w:rsidR="002613FA" w:rsidRPr="00905D0F" w:rsidRDefault="002613FA" w:rsidP="00341A01">
            <w:pPr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 xml:space="preserve">Slumped sitting </w:t>
            </w:r>
          </w:p>
        </w:tc>
        <w:tc>
          <w:tcPr>
            <w:tcW w:w="1192" w:type="dxa"/>
          </w:tcPr>
          <w:p w14:paraId="0F87CD7C" w14:textId="0CAA4425" w:rsidR="002613FA" w:rsidRPr="00905D0F" w:rsidRDefault="002613FA" w:rsidP="007D012E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92" w:type="dxa"/>
          </w:tcPr>
          <w:p w14:paraId="67E2C544" w14:textId="4B029DC1" w:rsidR="002613FA" w:rsidRPr="00905D0F" w:rsidRDefault="002613FA" w:rsidP="007D012E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92" w:type="dxa"/>
          </w:tcPr>
          <w:p w14:paraId="01B6BCE4" w14:textId="1C01A6B7" w:rsidR="002613FA" w:rsidRPr="00905D0F" w:rsidRDefault="002613FA" w:rsidP="007D012E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192" w:type="dxa"/>
          </w:tcPr>
          <w:p w14:paraId="5A791B9E" w14:textId="3C40499F" w:rsidR="002613FA" w:rsidRPr="00905D0F" w:rsidRDefault="002613FA" w:rsidP="007D012E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25" w:type="dxa"/>
          </w:tcPr>
          <w:p w14:paraId="73255D5B" w14:textId="70BF15E5" w:rsidR="002613FA" w:rsidRPr="00905D0F" w:rsidRDefault="002613FA" w:rsidP="000A239B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89</w:t>
            </w:r>
          </w:p>
        </w:tc>
      </w:tr>
      <w:tr w:rsidR="002613FA" w:rsidRPr="00905D0F" w14:paraId="0AF9DDB7" w14:textId="77777777" w:rsidTr="002613FA">
        <w:tc>
          <w:tcPr>
            <w:tcW w:w="13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70FAE" w14:textId="77777777" w:rsidR="002613FA" w:rsidRPr="00905D0F" w:rsidRDefault="002613FA" w:rsidP="00341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left w:val="nil"/>
              <w:bottom w:val="single" w:sz="4" w:space="0" w:color="auto"/>
            </w:tcBorders>
          </w:tcPr>
          <w:p w14:paraId="29515291" w14:textId="7FF32B25" w:rsidR="002613FA" w:rsidRPr="00905D0F" w:rsidRDefault="002613FA" w:rsidP="00341A01">
            <w:pPr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 xml:space="preserve">Standing 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2FD93BAD" w14:textId="7B04EC8C" w:rsidR="002613FA" w:rsidRPr="00905D0F" w:rsidRDefault="002613FA" w:rsidP="007D012E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3BD31BC3" w14:textId="06F39E0A" w:rsidR="002613FA" w:rsidRPr="00905D0F" w:rsidRDefault="002613FA" w:rsidP="007D012E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2CDCDF5C" w14:textId="3D090C74" w:rsidR="002613FA" w:rsidRPr="00905D0F" w:rsidRDefault="002613FA" w:rsidP="007D012E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307185E5" w14:textId="0955226B" w:rsidR="002613FA" w:rsidRPr="00905D0F" w:rsidRDefault="002613FA" w:rsidP="007D012E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0E2A61E2" w14:textId="6DB7DF0F" w:rsidR="002613FA" w:rsidRPr="00905D0F" w:rsidRDefault="002613FA" w:rsidP="000A239B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1.13</w:t>
            </w:r>
          </w:p>
        </w:tc>
      </w:tr>
      <w:tr w:rsidR="000A239B" w:rsidRPr="00905D0F" w14:paraId="341AA076" w14:textId="77777777" w:rsidTr="002613FA"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273C41CF" w14:textId="77777777" w:rsidR="000A239B" w:rsidRPr="00905D0F" w:rsidRDefault="000A239B" w:rsidP="00341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14:paraId="4DB579CA" w14:textId="77777777" w:rsidR="000A239B" w:rsidRPr="00905D0F" w:rsidRDefault="000A239B" w:rsidP="00341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460E212F" w14:textId="77777777" w:rsidR="000A239B" w:rsidRPr="00905D0F" w:rsidRDefault="000A239B" w:rsidP="007D0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271BEA02" w14:textId="77777777" w:rsidR="000A239B" w:rsidRPr="00905D0F" w:rsidRDefault="000A239B" w:rsidP="007D0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74ED11B6" w14:textId="77777777" w:rsidR="000A239B" w:rsidRPr="00905D0F" w:rsidRDefault="000A239B" w:rsidP="007D0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45CD5BCB" w14:textId="77777777" w:rsidR="000A239B" w:rsidRPr="00905D0F" w:rsidRDefault="000A239B" w:rsidP="007D0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72474B24" w14:textId="77777777" w:rsidR="000A239B" w:rsidRPr="00905D0F" w:rsidRDefault="000A239B" w:rsidP="000A23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39B" w:rsidRPr="00905D0F" w14:paraId="62F1C0D7" w14:textId="77777777" w:rsidTr="002613FA">
        <w:tc>
          <w:tcPr>
            <w:tcW w:w="1333" w:type="dxa"/>
            <w:vMerge w:val="restart"/>
            <w:tcBorders>
              <w:top w:val="single" w:sz="4" w:space="0" w:color="auto"/>
            </w:tcBorders>
          </w:tcPr>
          <w:p w14:paraId="3AB5CAA8" w14:textId="3578F834" w:rsidR="000A239B" w:rsidRPr="00905D0F" w:rsidRDefault="000A239B" w:rsidP="000A239B">
            <w:pPr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Green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6B2C741B" w14:textId="51235175" w:rsidR="000A239B" w:rsidRPr="00905D0F" w:rsidRDefault="005D00F3" w:rsidP="000A23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S</w:t>
            </w:r>
            <w:r w:rsidRPr="00D9770E">
              <w:rPr>
                <w:rFonts w:ascii="Times New Roman" w:hAnsi="Times New Roman" w:cs="Times New Roman"/>
                <w:bCs/>
              </w:rPr>
              <w:t>upine</w:t>
            </w:r>
            <w:r w:rsidR="000A239B" w:rsidRPr="00905D0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236F3149" w14:textId="5458A9B6" w:rsidR="000A239B" w:rsidRPr="00905D0F" w:rsidRDefault="000A239B" w:rsidP="000A239B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7BC2928F" w14:textId="55975DA8" w:rsidR="000A239B" w:rsidRPr="00905D0F" w:rsidRDefault="000A239B" w:rsidP="000A239B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727D7E5E" w14:textId="4655D8EF" w:rsidR="000A239B" w:rsidRPr="00905D0F" w:rsidRDefault="000A239B" w:rsidP="000A239B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5365D741" w14:textId="0D9F6530" w:rsidR="000A239B" w:rsidRPr="00905D0F" w:rsidRDefault="000A239B" w:rsidP="000A239B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04FFC33D" w14:textId="36F993AB" w:rsidR="000A239B" w:rsidRPr="00905D0F" w:rsidRDefault="000A239B" w:rsidP="000A239B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1.87</w:t>
            </w:r>
          </w:p>
        </w:tc>
      </w:tr>
      <w:tr w:rsidR="000A239B" w:rsidRPr="00905D0F" w14:paraId="4A9ACE11" w14:textId="77777777" w:rsidTr="00905D0F">
        <w:tc>
          <w:tcPr>
            <w:tcW w:w="1333" w:type="dxa"/>
            <w:vMerge/>
          </w:tcPr>
          <w:p w14:paraId="363628E5" w14:textId="77777777" w:rsidR="000A239B" w:rsidRPr="00905D0F" w:rsidRDefault="000A239B" w:rsidP="000A2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56CBB7E6" w14:textId="64CD886B" w:rsidR="000A239B" w:rsidRPr="00905D0F" w:rsidRDefault="000A239B" w:rsidP="000A239B">
            <w:pPr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 xml:space="preserve">Leaning backward sitting  </w:t>
            </w:r>
          </w:p>
        </w:tc>
        <w:tc>
          <w:tcPr>
            <w:tcW w:w="1192" w:type="dxa"/>
          </w:tcPr>
          <w:p w14:paraId="605AE32C" w14:textId="68739CA2" w:rsidR="000A239B" w:rsidRPr="00905D0F" w:rsidRDefault="000A239B" w:rsidP="000A239B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92" w:type="dxa"/>
          </w:tcPr>
          <w:p w14:paraId="19C9E90D" w14:textId="2AF0D1AC" w:rsidR="000A239B" w:rsidRPr="00905D0F" w:rsidRDefault="000A239B" w:rsidP="000A239B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92" w:type="dxa"/>
          </w:tcPr>
          <w:p w14:paraId="71FE57EF" w14:textId="66701938" w:rsidR="000A239B" w:rsidRPr="00905D0F" w:rsidRDefault="000A239B" w:rsidP="000A239B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92" w:type="dxa"/>
          </w:tcPr>
          <w:p w14:paraId="45805F37" w14:textId="7EE4BB1C" w:rsidR="000A239B" w:rsidRPr="00905D0F" w:rsidRDefault="000A239B" w:rsidP="000A239B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025" w:type="dxa"/>
          </w:tcPr>
          <w:p w14:paraId="68D19054" w14:textId="49898F85" w:rsidR="000A239B" w:rsidRPr="00905D0F" w:rsidRDefault="000A239B" w:rsidP="000A239B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98</w:t>
            </w:r>
          </w:p>
        </w:tc>
      </w:tr>
      <w:tr w:rsidR="000A239B" w:rsidRPr="00905D0F" w14:paraId="3B12741C" w14:textId="77777777" w:rsidTr="00905D0F">
        <w:tc>
          <w:tcPr>
            <w:tcW w:w="1333" w:type="dxa"/>
            <w:vMerge/>
          </w:tcPr>
          <w:p w14:paraId="7D705786" w14:textId="77777777" w:rsidR="000A239B" w:rsidRPr="00905D0F" w:rsidRDefault="000A239B" w:rsidP="000A2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59DA9FC5" w14:textId="3BF76024" w:rsidR="000A239B" w:rsidRPr="00905D0F" w:rsidRDefault="000A239B" w:rsidP="000A239B">
            <w:pPr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 xml:space="preserve">Slumped sitting </w:t>
            </w:r>
          </w:p>
        </w:tc>
        <w:tc>
          <w:tcPr>
            <w:tcW w:w="1192" w:type="dxa"/>
          </w:tcPr>
          <w:p w14:paraId="33303E94" w14:textId="44703C76" w:rsidR="000A239B" w:rsidRPr="00905D0F" w:rsidRDefault="000A239B" w:rsidP="000A239B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92" w:type="dxa"/>
          </w:tcPr>
          <w:p w14:paraId="5CDD90D3" w14:textId="673C07E5" w:rsidR="000A239B" w:rsidRPr="00905D0F" w:rsidRDefault="000A239B" w:rsidP="000A239B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92" w:type="dxa"/>
          </w:tcPr>
          <w:p w14:paraId="3B09DF6C" w14:textId="5C013F72" w:rsidR="000A239B" w:rsidRPr="00905D0F" w:rsidRDefault="000A239B" w:rsidP="000A239B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92" w:type="dxa"/>
          </w:tcPr>
          <w:p w14:paraId="04CCF3E0" w14:textId="3D312E01" w:rsidR="000A239B" w:rsidRPr="00905D0F" w:rsidRDefault="000A239B" w:rsidP="000A239B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25" w:type="dxa"/>
          </w:tcPr>
          <w:p w14:paraId="45B49059" w14:textId="14C683BE" w:rsidR="000A239B" w:rsidRPr="00905D0F" w:rsidRDefault="000A239B" w:rsidP="000A239B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86</w:t>
            </w:r>
          </w:p>
        </w:tc>
      </w:tr>
      <w:tr w:rsidR="000A239B" w:rsidRPr="00905D0F" w14:paraId="15B0C474" w14:textId="77777777" w:rsidTr="002613FA">
        <w:tc>
          <w:tcPr>
            <w:tcW w:w="1333" w:type="dxa"/>
            <w:vMerge/>
            <w:tcBorders>
              <w:bottom w:val="single" w:sz="4" w:space="0" w:color="auto"/>
            </w:tcBorders>
          </w:tcPr>
          <w:p w14:paraId="1ED5B0E1" w14:textId="77777777" w:rsidR="000A239B" w:rsidRPr="00905D0F" w:rsidRDefault="000A239B" w:rsidP="000A2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06EF6C9A" w14:textId="1C3014CE" w:rsidR="000A239B" w:rsidRPr="00905D0F" w:rsidRDefault="000A239B" w:rsidP="000A239B">
            <w:pPr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 xml:space="preserve">Standing 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2A2600A6" w14:textId="780844FA" w:rsidR="000A239B" w:rsidRPr="00905D0F" w:rsidRDefault="000A239B" w:rsidP="000A239B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0EF3BCB2" w14:textId="0507CD7D" w:rsidR="000A239B" w:rsidRPr="00905D0F" w:rsidRDefault="000A239B" w:rsidP="000A239B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379AAAB8" w14:textId="209EB17B" w:rsidR="000A239B" w:rsidRPr="00905D0F" w:rsidRDefault="000A239B" w:rsidP="000A239B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43941535" w14:textId="3B8E90D9" w:rsidR="000A239B" w:rsidRPr="00905D0F" w:rsidRDefault="000A239B" w:rsidP="000A239B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22FE6D38" w14:textId="1EB8DB54" w:rsidR="000A239B" w:rsidRPr="00905D0F" w:rsidRDefault="000A239B" w:rsidP="000A239B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1.01</w:t>
            </w:r>
          </w:p>
        </w:tc>
      </w:tr>
      <w:tr w:rsidR="0011193B" w:rsidRPr="00905D0F" w14:paraId="1E7ADC87" w14:textId="77777777" w:rsidTr="002613FA"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2BC999CF" w14:textId="77777777" w:rsidR="0011193B" w:rsidRPr="00905D0F" w:rsidRDefault="0011193B" w:rsidP="000A2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14:paraId="701E58D6" w14:textId="77777777" w:rsidR="0011193B" w:rsidRPr="00905D0F" w:rsidRDefault="0011193B" w:rsidP="000A23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57430440" w14:textId="77777777" w:rsidR="0011193B" w:rsidRPr="00905D0F" w:rsidRDefault="0011193B" w:rsidP="000A23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4106E47D" w14:textId="77777777" w:rsidR="0011193B" w:rsidRPr="00905D0F" w:rsidRDefault="0011193B" w:rsidP="000A23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40787610" w14:textId="77777777" w:rsidR="0011193B" w:rsidRPr="00905D0F" w:rsidRDefault="0011193B" w:rsidP="000A23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685617CE" w14:textId="77777777" w:rsidR="0011193B" w:rsidRPr="00905D0F" w:rsidRDefault="0011193B" w:rsidP="000A23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49DC2B6D" w14:textId="77777777" w:rsidR="0011193B" w:rsidRPr="00905D0F" w:rsidRDefault="0011193B" w:rsidP="000A23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3E51" w:rsidRPr="00905D0F" w14:paraId="1603DDCD" w14:textId="77777777" w:rsidTr="002613FA">
        <w:tc>
          <w:tcPr>
            <w:tcW w:w="1333" w:type="dxa"/>
            <w:vMerge w:val="restart"/>
            <w:tcBorders>
              <w:top w:val="single" w:sz="4" w:space="0" w:color="auto"/>
            </w:tcBorders>
          </w:tcPr>
          <w:p w14:paraId="709DDADA" w14:textId="2B3CF43B" w:rsidR="000D3E51" w:rsidRPr="00905D0F" w:rsidRDefault="000D3E51" w:rsidP="000D3E51">
            <w:pPr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Blue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72E1CABD" w14:textId="2D7F3CEB" w:rsidR="000D3E51" w:rsidRPr="00905D0F" w:rsidRDefault="005D00F3" w:rsidP="000D3E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S</w:t>
            </w:r>
            <w:r w:rsidRPr="00D9770E">
              <w:rPr>
                <w:rFonts w:ascii="Times New Roman" w:hAnsi="Times New Roman" w:cs="Times New Roman"/>
                <w:bCs/>
              </w:rPr>
              <w:t>upine</w:t>
            </w:r>
            <w:r w:rsidR="000D3E51" w:rsidRPr="00905D0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5B2BA414" w14:textId="1F307E3F" w:rsidR="000D3E51" w:rsidRPr="00905D0F" w:rsidRDefault="000D3E51" w:rsidP="000D3E51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34427101" w14:textId="0E80E0BA" w:rsidR="000D3E51" w:rsidRPr="00905D0F" w:rsidRDefault="000D3E51" w:rsidP="00341A01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1.5</w:t>
            </w:r>
            <w:r w:rsidR="00341A01" w:rsidRPr="00905D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73F5EFC1" w14:textId="366BB82F" w:rsidR="000D3E51" w:rsidRPr="00905D0F" w:rsidRDefault="000D3E51" w:rsidP="00341A01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3CFBA863" w14:textId="5CB97AEC" w:rsidR="000D3E51" w:rsidRPr="00905D0F" w:rsidRDefault="000D3E51" w:rsidP="00341A01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1D77BFC0" w14:textId="583FC67A" w:rsidR="000D3E51" w:rsidRPr="00905D0F" w:rsidRDefault="000D3E51" w:rsidP="000D3E51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1.51</w:t>
            </w:r>
          </w:p>
        </w:tc>
      </w:tr>
      <w:tr w:rsidR="000D3E51" w:rsidRPr="00905D0F" w14:paraId="45757A71" w14:textId="77777777" w:rsidTr="00905D0F">
        <w:tc>
          <w:tcPr>
            <w:tcW w:w="1333" w:type="dxa"/>
            <w:vMerge/>
          </w:tcPr>
          <w:p w14:paraId="341F6514" w14:textId="77777777" w:rsidR="000D3E51" w:rsidRPr="00905D0F" w:rsidRDefault="000D3E51" w:rsidP="000D3E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33758CCE" w14:textId="54B3360B" w:rsidR="000D3E51" w:rsidRPr="00905D0F" w:rsidRDefault="000D3E51" w:rsidP="000D3E51">
            <w:pPr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 xml:space="preserve">Leaning backward sitting  </w:t>
            </w:r>
          </w:p>
        </w:tc>
        <w:tc>
          <w:tcPr>
            <w:tcW w:w="1192" w:type="dxa"/>
          </w:tcPr>
          <w:p w14:paraId="3FA77AD3" w14:textId="0C0ECFFD" w:rsidR="000D3E51" w:rsidRPr="00905D0F" w:rsidRDefault="000D3E51" w:rsidP="000D3E51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192" w:type="dxa"/>
          </w:tcPr>
          <w:p w14:paraId="171FCF24" w14:textId="2A10A3CC" w:rsidR="000D3E51" w:rsidRPr="00905D0F" w:rsidRDefault="000D3E51" w:rsidP="00341A01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1.0</w:t>
            </w:r>
            <w:r w:rsidR="00341A01" w:rsidRPr="00905D0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2" w:type="dxa"/>
          </w:tcPr>
          <w:p w14:paraId="3A5A4D6E" w14:textId="5D85B5DE" w:rsidR="000D3E51" w:rsidRPr="00905D0F" w:rsidRDefault="000D3E51" w:rsidP="00341A01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192" w:type="dxa"/>
          </w:tcPr>
          <w:p w14:paraId="35593507" w14:textId="31143B33" w:rsidR="000D3E51" w:rsidRPr="00905D0F" w:rsidRDefault="000D3E51" w:rsidP="00341A01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</w:t>
            </w:r>
            <w:r w:rsidR="00341A01" w:rsidRPr="00905D0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25" w:type="dxa"/>
          </w:tcPr>
          <w:p w14:paraId="3A540CA2" w14:textId="226B2DBF" w:rsidR="000D3E51" w:rsidRPr="00905D0F" w:rsidRDefault="000D3E51" w:rsidP="00905D0F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7</w:t>
            </w:r>
            <w:r w:rsidR="00905D0F" w:rsidRPr="00905D0F">
              <w:rPr>
                <w:rFonts w:ascii="Times New Roman" w:hAnsi="Times New Roman" w:cs="Times New Roman"/>
              </w:rPr>
              <w:t>8</w:t>
            </w:r>
          </w:p>
        </w:tc>
      </w:tr>
      <w:tr w:rsidR="000D3E51" w:rsidRPr="00905D0F" w14:paraId="4D43BC74" w14:textId="77777777" w:rsidTr="00905D0F">
        <w:tc>
          <w:tcPr>
            <w:tcW w:w="1333" w:type="dxa"/>
            <w:vMerge/>
          </w:tcPr>
          <w:p w14:paraId="0B4E10C5" w14:textId="77777777" w:rsidR="000D3E51" w:rsidRPr="00905D0F" w:rsidRDefault="000D3E51" w:rsidP="000D3E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4CE6199A" w14:textId="7A2D14C4" w:rsidR="000D3E51" w:rsidRPr="00905D0F" w:rsidRDefault="000D3E51" w:rsidP="000D3E51">
            <w:pPr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 xml:space="preserve">Slumped sitting </w:t>
            </w:r>
          </w:p>
        </w:tc>
        <w:tc>
          <w:tcPr>
            <w:tcW w:w="1192" w:type="dxa"/>
          </w:tcPr>
          <w:p w14:paraId="32710017" w14:textId="2F4DD961" w:rsidR="000D3E51" w:rsidRPr="00905D0F" w:rsidRDefault="000D3E51" w:rsidP="000D3E51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2" w:type="dxa"/>
          </w:tcPr>
          <w:p w14:paraId="341D2F59" w14:textId="54B0EA72" w:rsidR="000D3E51" w:rsidRPr="00905D0F" w:rsidRDefault="000D3E51" w:rsidP="00341A01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6</w:t>
            </w:r>
            <w:r w:rsidR="00341A01" w:rsidRPr="00905D0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92" w:type="dxa"/>
          </w:tcPr>
          <w:p w14:paraId="5EAE3DA0" w14:textId="0709C0E2" w:rsidR="000D3E51" w:rsidRPr="00905D0F" w:rsidRDefault="000D3E51" w:rsidP="00341A01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7</w:t>
            </w:r>
            <w:r w:rsidR="00341A01" w:rsidRPr="00905D0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92" w:type="dxa"/>
          </w:tcPr>
          <w:p w14:paraId="5D7F0A3A" w14:textId="702FE57F" w:rsidR="000D3E51" w:rsidRPr="00905D0F" w:rsidRDefault="000D3E51" w:rsidP="00341A01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025" w:type="dxa"/>
          </w:tcPr>
          <w:p w14:paraId="6DB82A82" w14:textId="0E094D15" w:rsidR="000D3E51" w:rsidRPr="00905D0F" w:rsidRDefault="000D3E51" w:rsidP="00905D0F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7</w:t>
            </w:r>
            <w:r w:rsidR="00905D0F" w:rsidRPr="00905D0F">
              <w:rPr>
                <w:rFonts w:ascii="Times New Roman" w:hAnsi="Times New Roman" w:cs="Times New Roman"/>
              </w:rPr>
              <w:t>2</w:t>
            </w:r>
          </w:p>
        </w:tc>
      </w:tr>
      <w:tr w:rsidR="000D3E51" w:rsidRPr="00905D0F" w14:paraId="1EAF7942" w14:textId="77777777" w:rsidTr="00905D0F">
        <w:tc>
          <w:tcPr>
            <w:tcW w:w="1333" w:type="dxa"/>
            <w:vMerge/>
          </w:tcPr>
          <w:p w14:paraId="5503B3AE" w14:textId="77777777" w:rsidR="000D3E51" w:rsidRPr="00905D0F" w:rsidRDefault="000D3E51" w:rsidP="000D3E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0A10F9C0" w14:textId="2E829C10" w:rsidR="000D3E51" w:rsidRPr="00905D0F" w:rsidRDefault="000D3E51" w:rsidP="000D3E51">
            <w:pPr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 xml:space="preserve">Standing </w:t>
            </w:r>
          </w:p>
        </w:tc>
        <w:tc>
          <w:tcPr>
            <w:tcW w:w="1192" w:type="dxa"/>
          </w:tcPr>
          <w:p w14:paraId="4849DE91" w14:textId="06A4E47D" w:rsidR="000D3E51" w:rsidRPr="00905D0F" w:rsidRDefault="000D3E51" w:rsidP="000D3E51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192" w:type="dxa"/>
          </w:tcPr>
          <w:p w14:paraId="54EC33C5" w14:textId="1A89E039" w:rsidR="000D3E51" w:rsidRPr="00905D0F" w:rsidRDefault="000D3E51" w:rsidP="00341A01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6</w:t>
            </w:r>
            <w:r w:rsidR="00341A01" w:rsidRPr="00905D0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2" w:type="dxa"/>
          </w:tcPr>
          <w:p w14:paraId="048AF745" w14:textId="1C394930" w:rsidR="000D3E51" w:rsidRPr="00905D0F" w:rsidRDefault="000D3E51" w:rsidP="00341A01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192" w:type="dxa"/>
          </w:tcPr>
          <w:p w14:paraId="623CB85A" w14:textId="01F4E33D" w:rsidR="000D3E51" w:rsidRPr="00905D0F" w:rsidRDefault="000D3E51" w:rsidP="00341A01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6</w:t>
            </w:r>
            <w:r w:rsidR="00341A01" w:rsidRPr="00905D0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5" w:type="dxa"/>
          </w:tcPr>
          <w:p w14:paraId="4E794DEE" w14:textId="6106DE75" w:rsidR="000D3E51" w:rsidRPr="00905D0F" w:rsidRDefault="000D3E51" w:rsidP="00341A01">
            <w:pPr>
              <w:jc w:val="center"/>
              <w:rPr>
                <w:rFonts w:ascii="Times New Roman" w:hAnsi="Times New Roman" w:cs="Times New Roman"/>
              </w:rPr>
            </w:pPr>
            <w:r w:rsidRPr="00905D0F">
              <w:rPr>
                <w:rFonts w:ascii="Times New Roman" w:hAnsi="Times New Roman" w:cs="Times New Roman"/>
              </w:rPr>
              <w:t>0.7</w:t>
            </w:r>
            <w:r w:rsidR="00341A01" w:rsidRPr="00905D0F">
              <w:rPr>
                <w:rFonts w:ascii="Times New Roman" w:hAnsi="Times New Roman" w:cs="Times New Roman"/>
              </w:rPr>
              <w:t>9</w:t>
            </w:r>
          </w:p>
        </w:tc>
      </w:tr>
    </w:tbl>
    <w:p w14:paraId="2EBB7B51" w14:textId="77777777" w:rsidR="00137862" w:rsidRPr="00905D0F" w:rsidRDefault="00137862" w:rsidP="00137862">
      <w:pPr>
        <w:rPr>
          <w:rFonts w:ascii="Times New Roman" w:hAnsi="Times New Roman" w:cs="Times New Roman"/>
        </w:rPr>
      </w:pPr>
    </w:p>
    <w:p w14:paraId="5E58E618" w14:textId="77777777" w:rsidR="00137862" w:rsidRPr="00377D4A" w:rsidRDefault="00137862" w:rsidP="00137862"/>
    <w:p w14:paraId="4E932FE0" w14:textId="77777777" w:rsidR="0017676B" w:rsidRDefault="0017676B" w:rsidP="008612D1">
      <w:pPr>
        <w:pStyle w:val="1"/>
        <w:rPr>
          <w:rFonts w:ascii="Times New Roman" w:hAnsi="Times New Roman" w:cs="Times New Roman"/>
          <w:sz w:val="24"/>
          <w:szCs w:val="24"/>
        </w:rPr>
        <w:sectPr w:rsidR="0017676B" w:rsidSect="00D02779">
          <w:pgSz w:w="11900" w:h="16840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49CF132B" w14:textId="7FA08E8B" w:rsidR="00CA1BCD" w:rsidRDefault="00CA1BCD" w:rsidP="008612D1">
      <w:pPr>
        <w:pStyle w:val="1"/>
        <w:rPr>
          <w:rFonts w:ascii="Times New Roman" w:hAnsi="Times New Roman" w:cs="Times New Roman"/>
          <w:sz w:val="24"/>
          <w:szCs w:val="24"/>
        </w:rPr>
      </w:pPr>
      <w:r w:rsidRPr="00CA1BCD">
        <w:rPr>
          <w:rFonts w:ascii="Times New Roman" w:hAnsi="Times New Roman" w:cs="Times New Roman"/>
          <w:sz w:val="24"/>
          <w:szCs w:val="24"/>
        </w:rPr>
        <w:lastRenderedPageBreak/>
        <w:t xml:space="preserve">Supplement figure legend </w:t>
      </w:r>
    </w:p>
    <w:p w14:paraId="275CB0E1" w14:textId="561B5C62" w:rsidR="007F3F15" w:rsidRPr="00377D4A" w:rsidRDefault="0017676B" w:rsidP="00965852">
      <w:r w:rsidRPr="00047FB0">
        <w:rPr>
          <w:rFonts w:ascii="Times New Roman" w:hAnsi="Times New Roman" w:cs="Times New Roman"/>
        </w:rPr>
        <w:t xml:space="preserve">Figure S1. </w:t>
      </w:r>
      <w:r w:rsidRPr="00047FB0">
        <w:rPr>
          <w:rFonts w:ascii="Times New Roman" w:hAnsi="Times New Roman" w:cs="Times New Roman"/>
          <w:bCs/>
        </w:rPr>
        <w:t xml:space="preserve">Bland-Altman plots for repeated a)red, b) blue, </w:t>
      </w:r>
      <w:r w:rsidR="00047FB0" w:rsidRPr="00047FB0">
        <w:rPr>
          <w:rFonts w:ascii="Times New Roman" w:hAnsi="Times New Roman" w:cs="Times New Roman"/>
          <w:bCs/>
        </w:rPr>
        <w:t xml:space="preserve">and </w:t>
      </w:r>
      <w:r w:rsidRPr="00047FB0">
        <w:rPr>
          <w:rFonts w:ascii="Times New Roman" w:hAnsi="Times New Roman" w:cs="Times New Roman"/>
          <w:bCs/>
        </w:rPr>
        <w:t xml:space="preserve">c) green measurements by different protocols in the study subjects. </w:t>
      </w:r>
    </w:p>
    <w:sectPr w:rsidR="007F3F15" w:rsidRPr="00377D4A" w:rsidSect="00D02779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EE936E" w14:textId="77777777" w:rsidR="000A6A1A" w:rsidRDefault="000A6A1A" w:rsidP="00754A52">
      <w:r>
        <w:separator/>
      </w:r>
    </w:p>
  </w:endnote>
  <w:endnote w:type="continuationSeparator" w:id="0">
    <w:p w14:paraId="1D0E526A" w14:textId="77777777" w:rsidR="000A6A1A" w:rsidRDefault="000A6A1A" w:rsidP="00754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6900BB" w14:textId="77777777" w:rsidR="000A6A1A" w:rsidRDefault="000A6A1A" w:rsidP="00754A52">
      <w:r>
        <w:separator/>
      </w:r>
    </w:p>
  </w:footnote>
  <w:footnote w:type="continuationSeparator" w:id="0">
    <w:p w14:paraId="10D3267B" w14:textId="77777777" w:rsidR="000A6A1A" w:rsidRDefault="000A6A1A" w:rsidP="00754A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O3NDY1N7C0tLAwNDRQ0lEKTi0uzszPAykwrgUAsEDm8iwAAAA="/>
  </w:docVars>
  <w:rsids>
    <w:rsidRoot w:val="008612D1"/>
    <w:rsid w:val="00016E57"/>
    <w:rsid w:val="00027A1E"/>
    <w:rsid w:val="00047FB0"/>
    <w:rsid w:val="000A239B"/>
    <w:rsid w:val="000A6A1A"/>
    <w:rsid w:val="000D3E51"/>
    <w:rsid w:val="000F0771"/>
    <w:rsid w:val="0011193B"/>
    <w:rsid w:val="00122728"/>
    <w:rsid w:val="00133A9B"/>
    <w:rsid w:val="00137862"/>
    <w:rsid w:val="00141D7E"/>
    <w:rsid w:val="0017676B"/>
    <w:rsid w:val="001962CD"/>
    <w:rsid w:val="001F78D4"/>
    <w:rsid w:val="00214215"/>
    <w:rsid w:val="0023199C"/>
    <w:rsid w:val="002613FA"/>
    <w:rsid w:val="002731E7"/>
    <w:rsid w:val="00274552"/>
    <w:rsid w:val="002E5A9D"/>
    <w:rsid w:val="00312E79"/>
    <w:rsid w:val="0032097F"/>
    <w:rsid w:val="003265AB"/>
    <w:rsid w:val="00341A01"/>
    <w:rsid w:val="00377D4A"/>
    <w:rsid w:val="003C410F"/>
    <w:rsid w:val="003C46AD"/>
    <w:rsid w:val="003F4C12"/>
    <w:rsid w:val="00440550"/>
    <w:rsid w:val="004516C7"/>
    <w:rsid w:val="005D00F3"/>
    <w:rsid w:val="005E4398"/>
    <w:rsid w:val="00635E2E"/>
    <w:rsid w:val="00754A52"/>
    <w:rsid w:val="00756743"/>
    <w:rsid w:val="007B54B7"/>
    <w:rsid w:val="007D012E"/>
    <w:rsid w:val="007F3F15"/>
    <w:rsid w:val="0081045B"/>
    <w:rsid w:val="008612D1"/>
    <w:rsid w:val="0089237C"/>
    <w:rsid w:val="008A349E"/>
    <w:rsid w:val="008A6DA1"/>
    <w:rsid w:val="008E19DD"/>
    <w:rsid w:val="008F12DD"/>
    <w:rsid w:val="008F34C6"/>
    <w:rsid w:val="0090386D"/>
    <w:rsid w:val="00905D0F"/>
    <w:rsid w:val="00907157"/>
    <w:rsid w:val="009371CC"/>
    <w:rsid w:val="0096052C"/>
    <w:rsid w:val="00962877"/>
    <w:rsid w:val="00965852"/>
    <w:rsid w:val="00A653A0"/>
    <w:rsid w:val="00B071A2"/>
    <w:rsid w:val="00BF78DA"/>
    <w:rsid w:val="00C02B28"/>
    <w:rsid w:val="00C131D9"/>
    <w:rsid w:val="00C24901"/>
    <w:rsid w:val="00C660FD"/>
    <w:rsid w:val="00C80EDF"/>
    <w:rsid w:val="00C97F80"/>
    <w:rsid w:val="00CA1BCD"/>
    <w:rsid w:val="00D02779"/>
    <w:rsid w:val="00D8039C"/>
    <w:rsid w:val="00DB2716"/>
    <w:rsid w:val="00DC02DC"/>
    <w:rsid w:val="00DC0C0D"/>
    <w:rsid w:val="00E35045"/>
    <w:rsid w:val="00E47398"/>
    <w:rsid w:val="00F02C0B"/>
    <w:rsid w:val="00F10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F894DD"/>
  <w15:chartTrackingRefBased/>
  <w15:docId w15:val="{9485CA62-545C-3949-BA0A-053E8AAD8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612D1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612D1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table" w:styleId="a3">
    <w:name w:val="Table Grid"/>
    <w:basedOn w:val="a1"/>
    <w:uiPriority w:val="39"/>
    <w:rsid w:val="00377D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4A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54A5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54A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54A5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162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34860C-51AC-43E6-B4E1-36859CD46C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謙中 陳</dc:creator>
  <cp:keywords/>
  <dc:description/>
  <cp:lastModifiedBy>明彥 林</cp:lastModifiedBy>
  <cp:revision>22</cp:revision>
  <dcterms:created xsi:type="dcterms:W3CDTF">2022-05-17T01:14:00Z</dcterms:created>
  <dcterms:modified xsi:type="dcterms:W3CDTF">2022-05-20T02:30:00Z</dcterms:modified>
</cp:coreProperties>
</file>